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841" w:rsidRPr="00BD5477" w:rsidRDefault="00F36841" w:rsidP="00F3684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mmary statistics for nine microsatellite loci amplified for</w:t>
      </w:r>
      <w:r w:rsidRPr="008509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. concolor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each location and for the entire population in the GC.</w:t>
      </w:r>
    </w:p>
    <w:tbl>
      <w:tblPr>
        <w:tblStyle w:val="Cuadrculadetablaclar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967"/>
        <w:gridCol w:w="752"/>
        <w:gridCol w:w="752"/>
        <w:gridCol w:w="753"/>
        <w:gridCol w:w="753"/>
        <w:gridCol w:w="753"/>
        <w:gridCol w:w="753"/>
        <w:gridCol w:w="753"/>
        <w:gridCol w:w="1114"/>
        <w:gridCol w:w="981"/>
      </w:tblGrid>
      <w:tr w:rsidR="00F36841" w:rsidRPr="00B9746F" w:rsidTr="008E7569">
        <w:trPr>
          <w:jc w:val="center"/>
        </w:trPr>
        <w:tc>
          <w:tcPr>
            <w:tcW w:w="550" w:type="pct"/>
            <w:vMerge w:val="restart"/>
            <w:tcBorders>
              <w:top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3926" w:type="pct"/>
            <w:gridSpan w:val="9"/>
            <w:tcBorders>
              <w:top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  <w:proofErr w:type="spellEnd"/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Merge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a44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r9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r18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r24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r26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r28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r35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r36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26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across</w:t>
            </w:r>
            <w:proofErr w:type="spellEnd"/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oci</w:t>
            </w:r>
          </w:p>
        </w:tc>
      </w:tr>
      <w:tr w:rsidR="00F36841" w:rsidRPr="00B9746F" w:rsidTr="008E7569">
        <w:trPr>
          <w:jc w:val="center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SF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r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3.7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7.53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</w:tr>
      <w:tr w:rsidR="00F36841" w:rsidRPr="00B9746F" w:rsidTr="008E7569">
        <w:trPr>
          <w:trHeight w:val="20"/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bookmarkStart w:id="0" w:name="_GoBack"/>
        <w:bookmarkEnd w:id="0"/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W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000" w:type="pct"/>
            <w:gridSpan w:val="11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r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5.7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W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000" w:type="pct"/>
            <w:gridSpan w:val="11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PP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r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3.7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</w:tr>
      <w:tr w:rsidR="00F36841" w:rsidRPr="00B9746F" w:rsidTr="008E7569">
        <w:trPr>
          <w:trHeight w:val="294"/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W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000" w:type="pct"/>
            <w:gridSpan w:val="11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PL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r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6.7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W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000" w:type="pct"/>
            <w:gridSpan w:val="11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BK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r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8.21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W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000" w:type="pct"/>
            <w:gridSpan w:val="11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BG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r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73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W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000" w:type="pct"/>
            <w:gridSpan w:val="11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HT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r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4.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8.07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W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2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72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000" w:type="pct"/>
            <w:gridSpan w:val="11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GC</w:t>
            </w: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Ar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42.7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19.8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5.2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872F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HW</w:t>
            </w:r>
          </w:p>
        </w:tc>
        <w:tc>
          <w:tcPr>
            <w:tcW w:w="517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402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59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24" w:type="pct"/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36841" w:rsidRPr="00B9746F" w:rsidTr="008E7569">
        <w:trPr>
          <w:jc w:val="center"/>
        </w:trPr>
        <w:tc>
          <w:tcPr>
            <w:tcW w:w="550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0.083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b/>
                <w:sz w:val="20"/>
                <w:szCs w:val="20"/>
              </w:rPr>
              <w:t>0.060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F8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vAlign w:val="center"/>
          </w:tcPr>
          <w:p w:rsidR="00F36841" w:rsidRPr="00872F8C" w:rsidRDefault="00F36841" w:rsidP="00425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F36841" w:rsidRPr="009C4488" w:rsidRDefault="00F36841" w:rsidP="00F3684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217C8">
        <w:rPr>
          <w:rFonts w:ascii="Times New Roman" w:hAnsi="Times New Roman" w:cs="Times New Roman"/>
          <w:sz w:val="20"/>
          <w:szCs w:val="20"/>
          <w:lang w:val="en-US"/>
        </w:rPr>
        <w:t>Number of individuals (</w:t>
      </w:r>
      <w:r w:rsidRPr="00184BF1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3217C8">
        <w:rPr>
          <w:rFonts w:ascii="Times New Roman" w:hAnsi="Times New Roman" w:cs="Times New Roman"/>
          <w:sz w:val="20"/>
          <w:szCs w:val="20"/>
          <w:lang w:val="en-US"/>
        </w:rPr>
        <w:t>), number of alleles (</w:t>
      </w:r>
      <w:r w:rsidRPr="00184BF1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3217C8">
        <w:rPr>
          <w:rFonts w:ascii="Times New Roman" w:hAnsi="Times New Roman" w:cs="Times New Roman"/>
          <w:sz w:val="20"/>
          <w:szCs w:val="20"/>
          <w:lang w:val="en-US"/>
        </w:rPr>
        <w:t>), allelic richness per locus and samp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sed on a minimum sample size of 24 individuals</w:t>
      </w:r>
      <w:r w:rsidRPr="003217C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184BF1">
        <w:rPr>
          <w:rFonts w:ascii="Times New Roman" w:hAnsi="Times New Roman" w:cs="Times New Roman"/>
          <w:i/>
          <w:sz w:val="20"/>
          <w:szCs w:val="20"/>
          <w:lang w:val="en-US"/>
        </w:rPr>
        <w:t>Ar</w:t>
      </w:r>
      <w:proofErr w:type="spellEnd"/>
      <w:r w:rsidRPr="003217C8">
        <w:rPr>
          <w:rFonts w:ascii="Times New Roman" w:hAnsi="Times New Roman" w:cs="Times New Roman"/>
          <w:sz w:val="20"/>
          <w:szCs w:val="20"/>
          <w:lang w:val="en-US"/>
        </w:rPr>
        <w:t>), observed heterozygosity (</w:t>
      </w:r>
      <w:r w:rsidRPr="003217C8"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r w:rsidRPr="003217C8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O</w:t>
      </w:r>
      <w:r w:rsidRPr="003217C8">
        <w:rPr>
          <w:rFonts w:ascii="Times New Roman" w:hAnsi="Times New Roman" w:cs="Times New Roman"/>
          <w:sz w:val="20"/>
          <w:szCs w:val="20"/>
          <w:lang w:val="en-US"/>
        </w:rPr>
        <w:t>), expected heterozygosity (</w:t>
      </w:r>
      <w:r w:rsidRPr="003217C8"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r w:rsidRPr="003217C8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E</w:t>
      </w:r>
      <w:r w:rsidRPr="003217C8">
        <w:rPr>
          <w:rFonts w:ascii="Times New Roman" w:hAnsi="Times New Roman" w:cs="Times New Roman"/>
          <w:sz w:val="20"/>
          <w:szCs w:val="20"/>
          <w:lang w:val="en-US"/>
        </w:rPr>
        <w:t>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17C8">
        <w:rPr>
          <w:rFonts w:ascii="Times New Roman" w:hAnsi="Times New Roman" w:cs="Times New Roman"/>
          <w:sz w:val="20"/>
          <w:szCs w:val="20"/>
          <w:lang w:val="en-US"/>
        </w:rPr>
        <w:t>Hardy-Weinber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17C8">
        <w:rPr>
          <w:rFonts w:ascii="Times New Roman" w:hAnsi="Times New Roman" w:cs="Times New Roman"/>
          <w:sz w:val="20"/>
          <w:szCs w:val="20"/>
          <w:lang w:val="en-US"/>
        </w:rPr>
        <w:t>probability values (</w:t>
      </w:r>
      <w:r w:rsidRPr="003217C8">
        <w:rPr>
          <w:rFonts w:ascii="Times New Roman" w:hAnsi="Times New Roman" w:cs="Times New Roman"/>
          <w:i/>
          <w:sz w:val="20"/>
          <w:szCs w:val="20"/>
          <w:lang w:val="en-US"/>
        </w:rPr>
        <w:t>HW)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3217C8">
        <w:rPr>
          <w:rFonts w:ascii="Times New Roman" w:hAnsi="Times New Roman" w:cs="Times New Roman"/>
          <w:sz w:val="20"/>
          <w:szCs w:val="20"/>
          <w:lang w:val="en-US"/>
        </w:rPr>
        <w:t xml:space="preserve">and fixation index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(F</w:t>
      </w:r>
      <w:r w:rsidRPr="00BD5477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S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)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W probability values in bold represent significant deviations </w:t>
      </w: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rom equilibrium and </w:t>
      </w:r>
      <w:r w:rsidRPr="005463FC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in bold correspond to heterozygosity deficit after Bonferroni correction (α = 0.05/9 = 0.0056).</w:t>
      </w:r>
    </w:p>
    <w:sectPr w:rsidR="00F36841" w:rsidRPr="009C4488" w:rsidSect="00F3684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841"/>
    <w:rsid w:val="0029446F"/>
    <w:rsid w:val="0052065A"/>
    <w:rsid w:val="005C1F70"/>
    <w:rsid w:val="00790666"/>
    <w:rsid w:val="008E7569"/>
    <w:rsid w:val="00A87ABD"/>
    <w:rsid w:val="00C17B81"/>
    <w:rsid w:val="00F3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FC2F931-13CC-441A-9743-8C198CA4A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841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">
    <w:name w:val="Cuadrícula de tabla clara1"/>
    <w:basedOn w:val="Tablanormal"/>
    <w:uiPriority w:val="40"/>
    <w:rsid w:val="00F36841"/>
    <w:pPr>
      <w:spacing w:after="0" w:line="240" w:lineRule="auto"/>
    </w:pPr>
    <w:rPr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7906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esis2">
    <w:name w:val="Tesis2"/>
    <w:basedOn w:val="Tablanormal"/>
    <w:uiPriority w:val="99"/>
    <w:rsid w:val="00790666"/>
    <w:pPr>
      <w:spacing w:after="0" w:line="240" w:lineRule="auto"/>
    </w:pPr>
    <w:rPr>
      <w:rFonts w:ascii="Times New Roman" w:hAnsi="Times New Roman" w:cs="Calibri"/>
      <w:color w:val="000000" w:themeColor="text1"/>
      <w:szCs w:val="18"/>
      <w:lang w:val="es-MX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agallón-Gayón</dc:creator>
  <cp:keywords/>
  <dc:description/>
  <cp:lastModifiedBy>Erika Magallón-Gayón</cp:lastModifiedBy>
  <cp:revision>5</cp:revision>
  <dcterms:created xsi:type="dcterms:W3CDTF">2016-04-11T15:22:00Z</dcterms:created>
  <dcterms:modified xsi:type="dcterms:W3CDTF">2016-08-30T03:08:00Z</dcterms:modified>
</cp:coreProperties>
</file>